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A5112B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2. Identification of independent predictors of immune-related adverse events (irAEs) in advanced non-small cell lung cancer (NSCLC) patients treated with sintilimab. </w:t>
      </w:r>
    </w:p>
    <w:p w14:paraId="5840329E"/>
    <w:tbl>
      <w:tblPr>
        <w:tblStyle w:val="2"/>
        <w:tblW w:w="62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419"/>
        <w:gridCol w:w="945"/>
      </w:tblGrid>
      <w:tr w14:paraId="7C224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58A12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4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D540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444F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eastAsia="宋体"/>
                <w:sz w:val="16"/>
                <w:szCs w:val="16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</w:tr>
      <w:tr w14:paraId="0513C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B2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AD5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1010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8AE2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71383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272727"/>
                <w:sz w:val="16"/>
                <w:szCs w:val="16"/>
                <w:u w:val="none"/>
              </w:rPr>
            </w:pPr>
            <w:r>
              <w:rPr>
                <w:rStyle w:val="6"/>
                <w:rFonts w:eastAsia="宋体"/>
                <w:sz w:val="16"/>
                <w:szCs w:val="16"/>
                <w:lang w:val="en-US" w:eastAsia="zh-CN" w:bidi="ar"/>
              </w:rPr>
              <w:t>≥</w:t>
            </w:r>
            <w:r>
              <w:rPr>
                <w:rStyle w:val="7"/>
                <w:rFonts w:eastAsia="宋体"/>
                <w:sz w:val="16"/>
                <w:szCs w:val="16"/>
                <w:lang w:val="en-US" w:eastAsia="zh-CN" w:bidi="ar"/>
              </w:rPr>
              <w:t xml:space="preserve">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4A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498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AF8C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074A56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E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8(1.236 - 2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8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43665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C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001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565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D5F4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14C4A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0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844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84DA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6058E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B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5 (1.321 - 2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9C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0C09D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2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1F0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953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F798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92A22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~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D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FDC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B573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F980B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1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58 (2.765 - 4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3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663E2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66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DE5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E10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F1D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A29511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8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F4D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8347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2165AB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7B1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1 (1.213 - 2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86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</w:t>
            </w:r>
          </w:p>
        </w:tc>
      </w:tr>
      <w:tr w14:paraId="578A1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4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holog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A57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E8B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7241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0E3E7D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6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C68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724A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DD94D4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1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5 (0.326 - 1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B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2</w:t>
            </w:r>
          </w:p>
        </w:tc>
      </w:tr>
      <w:tr w14:paraId="18C36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A49381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9E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6 (0.579 - 1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F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8</w:t>
            </w:r>
          </w:p>
        </w:tc>
      </w:tr>
      <w:tr w14:paraId="0922D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7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AC6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9F7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3A06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C6394C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e IIIB~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5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516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ED72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AD802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5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2 (1.428 - 2.3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38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6BF1F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66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story of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3BB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36F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4EBE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CA9A89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A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C84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D02F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D93F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55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5 (2.5723 - 4.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8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1</w:t>
            </w:r>
          </w:p>
        </w:tc>
      </w:tr>
      <w:tr w14:paraId="24948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33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atment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312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B03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C7B4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86A384">
            <w:pPr>
              <w:keepNext w:val="0"/>
              <w:keepLines w:val="0"/>
              <w:widowControl/>
              <w:suppressLineNumbers w:val="0"/>
              <w:ind w:firstLine="160" w:firstLineChars="100"/>
              <w:jc w:val="both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4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B12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E9DF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1C241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5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1 (0.325 - 1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69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5</w:t>
            </w:r>
          </w:p>
        </w:tc>
      </w:tr>
      <w:tr w14:paraId="3EDFC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C6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230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7E0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561D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EEBBDA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2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E6E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CDD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9AC82C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B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7(1.657 - 2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BB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4F2CD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350127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11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7(1.526 - 1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6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4A7BB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6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FC3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713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DF16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362666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C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9F2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A08A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140BB4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9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57 (2.328 - 2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8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 0.01</w:t>
            </w:r>
          </w:p>
        </w:tc>
      </w:tr>
      <w:tr w14:paraId="246CB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5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FR/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9A9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032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C12C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7E15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AE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5A73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3D1A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7772C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A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5(0.958 - 1.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9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1</w:t>
            </w:r>
          </w:p>
        </w:tc>
      </w:tr>
      <w:tr w14:paraId="2B9A3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5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-L1 T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188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EF5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B272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45559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 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3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C20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D63E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EFA9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 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D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1(0.367 - 0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2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6</w:t>
            </w:r>
          </w:p>
        </w:tc>
      </w:tr>
      <w:tr w14:paraId="5CA89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91C8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B7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6(0.681 - 1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B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9</w:t>
            </w:r>
          </w:p>
        </w:tc>
      </w:tr>
      <w:tr w14:paraId="2A637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D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51858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8251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41EC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7158F4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F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A1B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5773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CC70BF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E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5 (0.926 - 1.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E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2</w:t>
            </w:r>
          </w:p>
        </w:tc>
      </w:tr>
      <w:tr w14:paraId="6E714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36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278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022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057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B6F07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1E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72B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AA02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8BE62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3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5 (0.639 - 1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D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1</w:t>
            </w:r>
          </w:p>
        </w:tc>
      </w:tr>
      <w:tr w14:paraId="699EA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AD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 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0F7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5056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12C9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D9D8BB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4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7220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1F07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7D54EDD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E6F85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19 (1.325 - 2.4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3A28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8</w:t>
            </w:r>
          </w:p>
        </w:tc>
      </w:tr>
    </w:tbl>
    <w:p w14:paraId="173E0657">
      <w:pPr>
        <w:spacing w:before="0" w:after="0"/>
      </w:pPr>
      <w:r>
        <w:rPr>
          <w:rFonts w:hint="default" w:ascii="Times New Roman" w:hAnsi="Times New Roman" w:cs="Times New Roman" w:eastAsiaTheme="minorEastAsia"/>
          <w:color w:val="auto"/>
          <w:lang w:eastAsia="zh-CN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ECOG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lang w:eastAsia="zh-CN"/>
        </w:rPr>
        <w:t>-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PS, Eastern Cooperative Oncology Group performance score; 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>LIPI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, lung immune prognostic index;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/>
        </w:rPr>
        <w:t xml:space="preserve">EGFR, Epidermal Growth Factor Receptor; ALK, Anaplastic Lymphoma Kinase; PD-L1 TPS, Programmed Death-Ligand 1 Tumor Proportion Score;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A199, carbohydrate anti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1"/>
          <w:szCs w:val="21"/>
        </w:rPr>
        <w:t>gen 19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 w:bidi="ar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D51C74E-0CFF-4C17-B9A6-D8505ED401E5}"/>
    <w:docVar w:name="KY_MEDREF_VERSION" w:val="3"/>
  </w:docVars>
  <w:rsids>
    <w:rsidRoot w:val="00000000"/>
    <w:rsid w:val="280F6A1A"/>
    <w:rsid w:val="6DF1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41"/>
    <w:basedOn w:val="3"/>
    <w:uiPriority w:val="0"/>
    <w:rPr>
      <w:rFonts w:hint="default" w:ascii="Times New Roman" w:hAnsi="Times New Roman" w:cs="Times New Roman"/>
      <w:color w:val="272727"/>
      <w:sz w:val="24"/>
      <w:szCs w:val="24"/>
      <w:u w:val="none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1049</Characters>
  <Lines>0</Lines>
  <Paragraphs>0</Paragraphs>
  <TotalTime>0</TotalTime>
  <ScaleCrop>false</ScaleCrop>
  <LinksUpToDate>false</LinksUpToDate>
  <CharactersWithSpaces>114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1:10:00Z</dcterms:created>
  <dc:creator>acer</dc:creator>
  <cp:lastModifiedBy>lenovo</cp:lastModifiedBy>
  <cp:lastPrinted>2025-04-12T07:26:47Z</cp:lastPrinted>
  <dcterms:modified xsi:type="dcterms:W3CDTF">2025-04-12T07:2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WNiZTA1ODcwYzRlZmY5NWFhYmI2ZjM0YjEyODY0N2MifQ==</vt:lpwstr>
  </property>
  <property fmtid="{D5CDD505-2E9C-101B-9397-08002B2CF9AE}" pid="4" name="ICV">
    <vt:lpwstr>3C085B0EDC3444C4B31DE08263D5D495_12</vt:lpwstr>
  </property>
</Properties>
</file>